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B7027" w14:textId="6677D6D0" w:rsidR="00246364" w:rsidRDefault="00246364" w:rsidP="00246364">
      <w:r>
        <w:t>Appendix 1: List of workshop attendees and their institutional affiliations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605"/>
        <w:gridCol w:w="7200"/>
      </w:tblGrid>
      <w:tr w:rsidR="00170144" w:rsidRPr="00E66547" w14:paraId="24283008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613A5079" w14:textId="77777777" w:rsidR="00246364" w:rsidRPr="00E66547" w:rsidRDefault="00246364" w:rsidP="007A4E6C">
            <w:pPr>
              <w:rPr>
                <w:b/>
                <w:bCs/>
              </w:rPr>
            </w:pPr>
            <w:r w:rsidRPr="00E66547">
              <w:rPr>
                <w:b/>
                <w:bCs/>
              </w:rPr>
              <w:t>Name</w:t>
            </w:r>
          </w:p>
        </w:tc>
        <w:tc>
          <w:tcPr>
            <w:tcW w:w="7200" w:type="dxa"/>
            <w:noWrap/>
            <w:hideMark/>
          </w:tcPr>
          <w:p w14:paraId="152E16AA" w14:textId="77777777" w:rsidR="00246364" w:rsidRPr="00E66547" w:rsidRDefault="00246364" w:rsidP="007A4E6C">
            <w:pPr>
              <w:rPr>
                <w:b/>
                <w:bCs/>
              </w:rPr>
            </w:pPr>
            <w:r w:rsidRPr="00E66547">
              <w:rPr>
                <w:b/>
                <w:bCs/>
              </w:rPr>
              <w:t>Institution</w:t>
            </w:r>
            <w:r>
              <w:rPr>
                <w:b/>
                <w:bCs/>
              </w:rPr>
              <w:t xml:space="preserve"> represented</w:t>
            </w:r>
          </w:p>
        </w:tc>
      </w:tr>
      <w:tr w:rsidR="00170144" w:rsidRPr="00E66547" w14:paraId="324500C0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4C76631" w14:textId="28B8574A" w:rsidR="00246364" w:rsidRPr="00E66547" w:rsidRDefault="00170144" w:rsidP="007A4E6C">
            <w:r w:rsidRPr="00E66547">
              <w:t>Chris</w:t>
            </w:r>
            <w:r>
              <w:t>topher</w:t>
            </w:r>
            <w:r w:rsidRPr="00E66547">
              <w:t xml:space="preserve"> Tuggle</w:t>
            </w:r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60A843FC" w14:textId="77777777" w:rsidR="00246364" w:rsidRPr="00E66547" w:rsidRDefault="00246364" w:rsidP="007A4E6C">
            <w:r>
              <w:t>Agricultural Genome to Phenome Initiative</w:t>
            </w:r>
          </w:p>
        </w:tc>
      </w:tr>
      <w:tr w:rsidR="00170144" w:rsidRPr="00E66547" w14:paraId="623C0AFD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C3A964D" w14:textId="57CDC432" w:rsidR="00246364" w:rsidRPr="00E66547" w:rsidRDefault="00170144" w:rsidP="007A4E6C">
            <w:r w:rsidRPr="00E66547">
              <w:t>Jennifer Clarke</w:t>
            </w:r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0EA4C591" w14:textId="77777777" w:rsidR="00246364" w:rsidRPr="00E66547" w:rsidRDefault="00246364" w:rsidP="007A4E6C">
            <w:r>
              <w:t>Agricultural Genome to Phenome Initiative</w:t>
            </w:r>
          </w:p>
        </w:tc>
      </w:tr>
      <w:tr w:rsidR="00170144" w:rsidRPr="00E66547" w14:paraId="4AEE2F66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47E7868" w14:textId="1A441325" w:rsidR="00246364" w:rsidRPr="00E66547" w:rsidRDefault="00170144" w:rsidP="007A4E6C">
            <w:r w:rsidRPr="00E66547">
              <w:t>Brenda Murdoch</w:t>
            </w:r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72DE0838" w14:textId="77777777" w:rsidR="00246364" w:rsidRPr="00E66547" w:rsidRDefault="00246364" w:rsidP="007A4E6C">
            <w:r>
              <w:t>Agricultural Genome to Phenome Initiative</w:t>
            </w:r>
          </w:p>
        </w:tc>
      </w:tr>
      <w:tr w:rsidR="00170144" w:rsidRPr="00E66547" w14:paraId="1D103B76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E9D3AD7" w14:textId="77F00773" w:rsidR="00246364" w:rsidRPr="00E66547" w:rsidRDefault="00170144" w:rsidP="007A4E6C">
            <w:r w:rsidRPr="00E66547">
              <w:t>Eric Lyons</w:t>
            </w:r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60E71B53" w14:textId="77777777" w:rsidR="00246364" w:rsidRPr="00E66547" w:rsidRDefault="00246364" w:rsidP="007A4E6C">
            <w:r>
              <w:t>Agricultural Genome to Phenome Initiative</w:t>
            </w:r>
          </w:p>
        </w:tc>
      </w:tr>
      <w:tr w:rsidR="00170144" w:rsidRPr="00E66547" w14:paraId="1BB06992" w14:textId="77777777" w:rsidTr="00170144">
        <w:trPr>
          <w:trHeight w:val="288"/>
        </w:trPr>
        <w:tc>
          <w:tcPr>
            <w:tcW w:w="2605" w:type="dxa"/>
            <w:noWrap/>
          </w:tcPr>
          <w:p w14:paraId="033C8B26" w14:textId="5681EFF7" w:rsidR="00170144" w:rsidRPr="00E66547" w:rsidRDefault="00170144" w:rsidP="00170144">
            <w:r w:rsidRPr="00E66547">
              <w:t>Nicole Scott</w:t>
            </w:r>
          </w:p>
        </w:tc>
        <w:tc>
          <w:tcPr>
            <w:tcW w:w="7200" w:type="dxa"/>
            <w:noWrap/>
          </w:tcPr>
          <w:p w14:paraId="44B2D55F" w14:textId="51DFC34D" w:rsidR="00170144" w:rsidRDefault="00170144" w:rsidP="00170144">
            <w:r>
              <w:t>Agricultural Genome to Phenome Initiative</w:t>
            </w:r>
          </w:p>
        </w:tc>
      </w:tr>
      <w:tr w:rsidR="00170144" w:rsidRPr="00E66547" w14:paraId="697E45D5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2C5DE75" w14:textId="0BECA4F5" w:rsidR="00170144" w:rsidRPr="00E66547" w:rsidRDefault="00170144" w:rsidP="00170144">
            <w:r w:rsidRPr="00E66547">
              <w:t xml:space="preserve">Jack </w:t>
            </w:r>
            <w:proofErr w:type="spellStart"/>
            <w:r w:rsidRPr="00E66547">
              <w:t>Dekkers</w:t>
            </w:r>
            <w:proofErr w:type="spellEnd"/>
          </w:p>
        </w:tc>
        <w:tc>
          <w:tcPr>
            <w:tcW w:w="7200" w:type="dxa"/>
            <w:noWrap/>
            <w:hideMark/>
          </w:tcPr>
          <w:p w14:paraId="4BF3F802" w14:textId="77777777" w:rsidR="00170144" w:rsidRPr="00E66547" w:rsidRDefault="00170144" w:rsidP="00170144">
            <w:r>
              <w:t>Agricultural Genome to Phenome Initiative</w:t>
            </w:r>
          </w:p>
        </w:tc>
      </w:tr>
      <w:tr w:rsidR="00170144" w:rsidRPr="00E66547" w14:paraId="23F3201A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C49E5CE" w14:textId="4E5AAE7A" w:rsidR="00170144" w:rsidRPr="00E66547" w:rsidRDefault="00170144" w:rsidP="00170144">
            <w:r w:rsidRPr="00E66547">
              <w:t xml:space="preserve">David </w:t>
            </w:r>
            <w:proofErr w:type="spellStart"/>
            <w:r w:rsidRPr="00E66547">
              <w:t>Ertl</w:t>
            </w:r>
            <w:proofErr w:type="spellEnd"/>
          </w:p>
        </w:tc>
        <w:tc>
          <w:tcPr>
            <w:tcW w:w="7200" w:type="dxa"/>
            <w:noWrap/>
            <w:hideMark/>
          </w:tcPr>
          <w:p w14:paraId="2A01D91E" w14:textId="77777777" w:rsidR="00170144" w:rsidRPr="00E66547" w:rsidRDefault="00170144" w:rsidP="00170144">
            <w:r>
              <w:t>Agricultural Genome to Phenome Initiative</w:t>
            </w:r>
          </w:p>
        </w:tc>
      </w:tr>
      <w:tr w:rsidR="00170144" w:rsidRPr="00E66547" w14:paraId="3C2EC363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12354DF" w14:textId="409F2864" w:rsidR="00170144" w:rsidRPr="00E66547" w:rsidRDefault="00170144" w:rsidP="00170144">
            <w:r w:rsidRPr="00E66547">
              <w:t>Carolyn Lawrence-Dill</w:t>
            </w:r>
          </w:p>
        </w:tc>
        <w:tc>
          <w:tcPr>
            <w:tcW w:w="7200" w:type="dxa"/>
            <w:noWrap/>
            <w:hideMark/>
          </w:tcPr>
          <w:p w14:paraId="037BB72C" w14:textId="77777777" w:rsidR="00170144" w:rsidRPr="00E66547" w:rsidRDefault="00170144" w:rsidP="00170144">
            <w:r>
              <w:t>Agricultural Genome to Phenome Initiative</w:t>
            </w:r>
          </w:p>
        </w:tc>
      </w:tr>
      <w:tr w:rsidR="00170144" w:rsidRPr="00E66547" w14:paraId="222C7398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690A93D7" w14:textId="4EBABD2E" w:rsidR="00170144" w:rsidRPr="00E66547" w:rsidRDefault="00170144" w:rsidP="00170144">
            <w:r w:rsidRPr="00E66547">
              <w:t>Pat</w:t>
            </w:r>
            <w:r>
              <w:t>rick</w:t>
            </w:r>
            <w:r w:rsidRPr="00E66547">
              <w:t xml:space="preserve"> </w:t>
            </w:r>
            <w:proofErr w:type="spellStart"/>
            <w:r w:rsidRPr="00E66547">
              <w:t>Schnable</w:t>
            </w:r>
            <w:proofErr w:type="spellEnd"/>
          </w:p>
        </w:tc>
        <w:tc>
          <w:tcPr>
            <w:tcW w:w="7200" w:type="dxa"/>
            <w:noWrap/>
            <w:hideMark/>
          </w:tcPr>
          <w:p w14:paraId="55D68801" w14:textId="77777777" w:rsidR="00170144" w:rsidRPr="00E66547" w:rsidRDefault="00170144" w:rsidP="00170144">
            <w:r>
              <w:t>Agricultural Genome to Phenome Initiative</w:t>
            </w:r>
          </w:p>
        </w:tc>
      </w:tr>
      <w:tr w:rsidR="00170144" w:rsidRPr="00E66547" w14:paraId="7A9F836F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E5B50E8" w14:textId="77777777" w:rsidR="00170144" w:rsidRPr="00E66547" w:rsidRDefault="00170144" w:rsidP="00170144">
            <w:r w:rsidRPr="00E66547">
              <w:t>Christian Tobias</w:t>
            </w:r>
          </w:p>
        </w:tc>
        <w:tc>
          <w:tcPr>
            <w:tcW w:w="7200" w:type="dxa"/>
            <w:noWrap/>
            <w:hideMark/>
          </w:tcPr>
          <w:p w14:paraId="303BA116" w14:textId="77777777" w:rsidR="00170144" w:rsidRPr="00E66547" w:rsidRDefault="00170144" w:rsidP="00170144">
            <w:r w:rsidRPr="00E66547">
              <w:t>USDA NIFA</w:t>
            </w:r>
          </w:p>
        </w:tc>
      </w:tr>
      <w:tr w:rsidR="00170144" w:rsidRPr="00E66547" w14:paraId="3E2C6CAC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54822D3D" w14:textId="77777777" w:rsidR="00170144" w:rsidRPr="00E66547" w:rsidRDefault="00170144" w:rsidP="00170144">
            <w:r w:rsidRPr="00E66547">
              <w:t xml:space="preserve">Debora </w:t>
            </w:r>
            <w:proofErr w:type="spellStart"/>
            <w:r w:rsidRPr="00E66547">
              <w:t>Hamernik</w:t>
            </w:r>
            <w:proofErr w:type="spellEnd"/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210E5700" w14:textId="77777777" w:rsidR="00170144" w:rsidRPr="00E66547" w:rsidRDefault="00170144" w:rsidP="00170144">
            <w:r w:rsidRPr="00E66547">
              <w:t>USDA NIFA</w:t>
            </w:r>
          </w:p>
        </w:tc>
      </w:tr>
      <w:tr w:rsidR="00170144" w:rsidRPr="00E66547" w14:paraId="420A55B3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951DBE0" w14:textId="77777777" w:rsidR="00170144" w:rsidRPr="00E66547" w:rsidRDefault="00170144" w:rsidP="00170144">
            <w:r w:rsidRPr="00E66547">
              <w:t xml:space="preserve">Angelica van </w:t>
            </w:r>
            <w:proofErr w:type="spellStart"/>
            <w:r w:rsidRPr="00E66547">
              <w:t>Goor</w:t>
            </w:r>
            <w:proofErr w:type="spellEnd"/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646CEE99" w14:textId="77777777" w:rsidR="00170144" w:rsidRPr="00E66547" w:rsidRDefault="00170144" w:rsidP="00170144">
            <w:r w:rsidRPr="00E66547">
              <w:t>USDA NIFA</w:t>
            </w:r>
          </w:p>
        </w:tc>
      </w:tr>
      <w:tr w:rsidR="00170144" w:rsidRPr="00E66547" w14:paraId="7CF65067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1868002" w14:textId="77777777" w:rsidR="00170144" w:rsidRPr="00E66547" w:rsidRDefault="00170144" w:rsidP="00170144">
            <w:r w:rsidRPr="00E66547">
              <w:t xml:space="preserve">James </w:t>
            </w:r>
            <w:proofErr w:type="spellStart"/>
            <w:r w:rsidRPr="00E66547">
              <w:t>Reecy</w:t>
            </w:r>
            <w:proofErr w:type="spellEnd"/>
          </w:p>
        </w:tc>
        <w:tc>
          <w:tcPr>
            <w:tcW w:w="7200" w:type="dxa"/>
            <w:noWrap/>
            <w:hideMark/>
          </w:tcPr>
          <w:p w14:paraId="3FE9873F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301CD9B5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0777B6D" w14:textId="77777777" w:rsidR="00170144" w:rsidRPr="00E66547" w:rsidRDefault="00170144" w:rsidP="00170144">
            <w:pPr>
              <w:rPr>
                <w:u w:val="single"/>
              </w:rPr>
            </w:pPr>
            <w:r w:rsidRPr="00E66547">
              <w:t xml:space="preserve">Juan Pedro </w:t>
            </w:r>
            <w:proofErr w:type="spellStart"/>
            <w:r w:rsidRPr="00E66547">
              <w:t>Steibel</w:t>
            </w:r>
            <w:proofErr w:type="spellEnd"/>
          </w:p>
        </w:tc>
        <w:tc>
          <w:tcPr>
            <w:tcW w:w="7200" w:type="dxa"/>
            <w:noWrap/>
            <w:hideMark/>
          </w:tcPr>
          <w:p w14:paraId="52C6CFC0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2B0A13D0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5DD8D03D" w14:textId="77777777" w:rsidR="00170144" w:rsidRPr="00E66547" w:rsidRDefault="00170144" w:rsidP="00170144">
            <w:r w:rsidRPr="00E66547">
              <w:t>Curt Van Tassel</w:t>
            </w:r>
          </w:p>
        </w:tc>
        <w:tc>
          <w:tcPr>
            <w:tcW w:w="7200" w:type="dxa"/>
            <w:noWrap/>
            <w:hideMark/>
          </w:tcPr>
          <w:p w14:paraId="61B9AC0B" w14:textId="77777777" w:rsidR="00170144" w:rsidRPr="00E66547" w:rsidRDefault="00170144" w:rsidP="00170144">
            <w:r w:rsidRPr="00E66547">
              <w:t>USDA ARS</w:t>
            </w:r>
          </w:p>
        </w:tc>
      </w:tr>
      <w:tr w:rsidR="00170144" w:rsidRPr="00E66547" w14:paraId="32E497AB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CA6E908" w14:textId="77777777" w:rsidR="00170144" w:rsidRPr="00E66547" w:rsidRDefault="00170144" w:rsidP="00170144">
            <w:r w:rsidRPr="00E66547">
              <w:t>Fiona McCarthy</w:t>
            </w:r>
          </w:p>
        </w:tc>
        <w:tc>
          <w:tcPr>
            <w:tcW w:w="7200" w:type="dxa"/>
            <w:noWrap/>
            <w:hideMark/>
          </w:tcPr>
          <w:p w14:paraId="6A46A2E8" w14:textId="77777777" w:rsidR="00170144" w:rsidRPr="00E66547" w:rsidRDefault="00170144" w:rsidP="00170144">
            <w:r>
              <w:t xml:space="preserve">University of </w:t>
            </w:r>
            <w:r w:rsidRPr="00E66547">
              <w:t>Arizona</w:t>
            </w:r>
          </w:p>
        </w:tc>
      </w:tr>
      <w:tr w:rsidR="00170144" w:rsidRPr="00E66547" w14:paraId="3488B192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069B387E" w14:textId="77777777" w:rsidR="00170144" w:rsidRPr="00E66547" w:rsidRDefault="00170144" w:rsidP="00170144">
            <w:r w:rsidRPr="00E66547">
              <w:t>Ben Rosen</w:t>
            </w:r>
          </w:p>
        </w:tc>
        <w:tc>
          <w:tcPr>
            <w:tcW w:w="7200" w:type="dxa"/>
            <w:noWrap/>
            <w:hideMark/>
          </w:tcPr>
          <w:p w14:paraId="0BD2E430" w14:textId="77777777" w:rsidR="00170144" w:rsidRPr="00E66547" w:rsidRDefault="00170144" w:rsidP="00170144">
            <w:r w:rsidRPr="00E66547">
              <w:t>USDA ARS</w:t>
            </w:r>
          </w:p>
        </w:tc>
      </w:tr>
      <w:tr w:rsidR="00170144" w:rsidRPr="00E66547" w14:paraId="4AF6F460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B11075A" w14:textId="77777777" w:rsidR="00170144" w:rsidRPr="00E66547" w:rsidRDefault="00170144" w:rsidP="00170144">
            <w:r w:rsidRPr="00E66547">
              <w:t xml:space="preserve">Alison Van </w:t>
            </w:r>
            <w:proofErr w:type="spellStart"/>
            <w:r w:rsidRPr="00E66547">
              <w:t>Eenennaam</w:t>
            </w:r>
            <w:proofErr w:type="spellEnd"/>
          </w:p>
        </w:tc>
        <w:tc>
          <w:tcPr>
            <w:tcW w:w="7200" w:type="dxa"/>
            <w:noWrap/>
            <w:hideMark/>
          </w:tcPr>
          <w:p w14:paraId="5753F550" w14:textId="77777777" w:rsidR="00170144" w:rsidRPr="00E66547" w:rsidRDefault="00170144" w:rsidP="00170144">
            <w:r w:rsidRPr="00E66547">
              <w:t>U</w:t>
            </w:r>
            <w:r>
              <w:t xml:space="preserve">niversity of </w:t>
            </w:r>
            <w:r w:rsidRPr="00E66547">
              <w:t>C</w:t>
            </w:r>
            <w:r>
              <w:t>alifornia</w:t>
            </w:r>
            <w:r w:rsidRPr="00E66547">
              <w:t xml:space="preserve"> </w:t>
            </w:r>
            <w:r>
              <w:t>-</w:t>
            </w:r>
            <w:r w:rsidRPr="00E66547">
              <w:t>Davis</w:t>
            </w:r>
          </w:p>
        </w:tc>
      </w:tr>
      <w:tr w:rsidR="00170144" w:rsidRPr="00E66547" w14:paraId="5257F83D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F09D971" w14:textId="77777777" w:rsidR="00170144" w:rsidRPr="00E66547" w:rsidRDefault="00170144" w:rsidP="00170144">
            <w:r w:rsidRPr="00E66547">
              <w:t>Darren Hagen</w:t>
            </w:r>
          </w:p>
        </w:tc>
        <w:tc>
          <w:tcPr>
            <w:tcW w:w="7200" w:type="dxa"/>
            <w:noWrap/>
            <w:hideMark/>
          </w:tcPr>
          <w:p w14:paraId="37E7CAB3" w14:textId="77777777" w:rsidR="00170144" w:rsidRPr="00E66547" w:rsidRDefault="00170144" w:rsidP="00170144">
            <w:r w:rsidRPr="00E66547">
              <w:t>O</w:t>
            </w:r>
            <w:r>
              <w:t>klahoma</w:t>
            </w:r>
            <w:r w:rsidRPr="00E66547">
              <w:t xml:space="preserve"> State</w:t>
            </w:r>
            <w:r>
              <w:t xml:space="preserve"> University</w:t>
            </w:r>
          </w:p>
        </w:tc>
      </w:tr>
      <w:tr w:rsidR="00170144" w:rsidRPr="00E66547" w14:paraId="027658B4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3DB1361" w14:textId="77777777" w:rsidR="00170144" w:rsidRPr="00E66547" w:rsidRDefault="00170144" w:rsidP="00170144">
            <w:r w:rsidRPr="00E66547">
              <w:t>Penny Riggs</w:t>
            </w:r>
          </w:p>
        </w:tc>
        <w:tc>
          <w:tcPr>
            <w:tcW w:w="7200" w:type="dxa"/>
            <w:noWrap/>
            <w:hideMark/>
          </w:tcPr>
          <w:p w14:paraId="56833432" w14:textId="77777777" w:rsidR="00170144" w:rsidRPr="00E66547" w:rsidRDefault="00170144" w:rsidP="00170144">
            <w:r>
              <w:t>Texas A&amp;M University</w:t>
            </w:r>
          </w:p>
        </w:tc>
      </w:tr>
      <w:tr w:rsidR="00170144" w:rsidRPr="00E66547" w14:paraId="315C4449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135B282" w14:textId="77777777" w:rsidR="00170144" w:rsidRPr="00E66547" w:rsidRDefault="00170144" w:rsidP="00170144">
            <w:r w:rsidRPr="00E66547">
              <w:t>Seth Murray</w:t>
            </w:r>
          </w:p>
        </w:tc>
        <w:tc>
          <w:tcPr>
            <w:tcW w:w="7200" w:type="dxa"/>
            <w:noWrap/>
            <w:hideMark/>
          </w:tcPr>
          <w:p w14:paraId="540DD2C9" w14:textId="77777777" w:rsidR="00170144" w:rsidRPr="00E66547" w:rsidRDefault="00170144" w:rsidP="00170144">
            <w:r>
              <w:t>Texas A&amp;M University</w:t>
            </w:r>
          </w:p>
        </w:tc>
      </w:tr>
      <w:tr w:rsidR="00170144" w:rsidRPr="00E66547" w14:paraId="0B345DC1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BB46123" w14:textId="77777777" w:rsidR="00170144" w:rsidRPr="00E66547" w:rsidRDefault="00170144" w:rsidP="00170144">
            <w:r w:rsidRPr="00E66547">
              <w:t>Nirav Merchant</w:t>
            </w:r>
          </w:p>
        </w:tc>
        <w:tc>
          <w:tcPr>
            <w:tcW w:w="7200" w:type="dxa"/>
            <w:noWrap/>
            <w:hideMark/>
          </w:tcPr>
          <w:p w14:paraId="11FF5389" w14:textId="77777777" w:rsidR="00170144" w:rsidRPr="00E66547" w:rsidRDefault="00170144" w:rsidP="00170144">
            <w:proofErr w:type="spellStart"/>
            <w:r>
              <w:t>CyVerse</w:t>
            </w:r>
            <w:proofErr w:type="spellEnd"/>
          </w:p>
        </w:tc>
      </w:tr>
      <w:tr w:rsidR="00170144" w:rsidRPr="00E66547" w14:paraId="22FE92B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2FD6451" w14:textId="77777777" w:rsidR="00170144" w:rsidRPr="00E66547" w:rsidRDefault="00170144" w:rsidP="00170144">
            <w:r w:rsidRPr="00E66547">
              <w:t>Addie Thompson</w:t>
            </w:r>
          </w:p>
        </w:tc>
        <w:tc>
          <w:tcPr>
            <w:tcW w:w="7200" w:type="dxa"/>
            <w:noWrap/>
            <w:hideMark/>
          </w:tcPr>
          <w:p w14:paraId="7DFE61E5" w14:textId="77777777" w:rsidR="00170144" w:rsidRPr="00E66547" w:rsidRDefault="00170144" w:rsidP="00170144">
            <w:r>
              <w:t>Michigan State University / North American Plant Phenotyping Network</w:t>
            </w:r>
          </w:p>
        </w:tc>
      </w:tr>
      <w:tr w:rsidR="00170144" w:rsidRPr="00E66547" w14:paraId="2B34813A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B5042F1" w14:textId="77777777" w:rsidR="00170144" w:rsidRPr="00E66547" w:rsidRDefault="00170144" w:rsidP="00170144">
            <w:r w:rsidRPr="00E66547">
              <w:t xml:space="preserve">Alex </w:t>
            </w:r>
            <w:proofErr w:type="spellStart"/>
            <w:r w:rsidRPr="00E66547">
              <w:t>Lipka</w:t>
            </w:r>
            <w:proofErr w:type="spellEnd"/>
          </w:p>
        </w:tc>
        <w:tc>
          <w:tcPr>
            <w:tcW w:w="7200" w:type="dxa"/>
            <w:noWrap/>
            <w:hideMark/>
          </w:tcPr>
          <w:p w14:paraId="7124C8B3" w14:textId="77777777" w:rsidR="00170144" w:rsidRPr="00E66547" w:rsidRDefault="00170144" w:rsidP="00170144">
            <w:r>
              <w:t>University of Illinois, Urbana-Champaign / NRSP-8</w:t>
            </w:r>
          </w:p>
        </w:tc>
      </w:tr>
      <w:tr w:rsidR="00170144" w:rsidRPr="00E66547" w14:paraId="7A3A35DC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84E4DD6" w14:textId="77777777" w:rsidR="00170144" w:rsidRPr="00E66547" w:rsidRDefault="00170144" w:rsidP="00170144">
            <w:r w:rsidRPr="00E66547">
              <w:t>Moira Sheehan</w:t>
            </w:r>
          </w:p>
        </w:tc>
        <w:tc>
          <w:tcPr>
            <w:tcW w:w="7200" w:type="dxa"/>
            <w:noWrap/>
            <w:hideMark/>
          </w:tcPr>
          <w:p w14:paraId="0F0CD453" w14:textId="77777777" w:rsidR="00170144" w:rsidRPr="00E66547" w:rsidRDefault="00170144" w:rsidP="00170144">
            <w:r w:rsidRPr="00E66547">
              <w:t>Breeding Insight</w:t>
            </w:r>
          </w:p>
        </w:tc>
      </w:tr>
      <w:tr w:rsidR="00170144" w:rsidRPr="00E66547" w14:paraId="509C5045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6314497" w14:textId="77777777" w:rsidR="00170144" w:rsidRPr="00E66547" w:rsidRDefault="00170144" w:rsidP="00170144">
            <w:r w:rsidRPr="00E66547">
              <w:t xml:space="preserve">Thomas </w:t>
            </w:r>
            <w:proofErr w:type="spellStart"/>
            <w:r w:rsidRPr="00E66547">
              <w:t>L</w:t>
            </w:r>
            <w:r>
              <w:t>ü</w:t>
            </w:r>
            <w:r w:rsidRPr="00E66547">
              <w:t>bberstedt</w:t>
            </w:r>
            <w:proofErr w:type="spellEnd"/>
          </w:p>
        </w:tc>
        <w:tc>
          <w:tcPr>
            <w:tcW w:w="7200" w:type="dxa"/>
            <w:noWrap/>
            <w:hideMark/>
          </w:tcPr>
          <w:p w14:paraId="4B211E82" w14:textId="77777777" w:rsidR="00170144" w:rsidRPr="00E66547" w:rsidRDefault="00170144" w:rsidP="00170144">
            <w:r w:rsidRPr="00E66547">
              <w:t>N</w:t>
            </w:r>
            <w:r>
              <w:t>ational Association of Plant Breeders</w:t>
            </w:r>
          </w:p>
        </w:tc>
      </w:tr>
      <w:tr w:rsidR="00170144" w:rsidRPr="00E66547" w14:paraId="17BF5451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7C04840" w14:textId="77777777" w:rsidR="00170144" w:rsidRPr="00E66547" w:rsidRDefault="00170144" w:rsidP="00170144">
            <w:r w:rsidRPr="00E66547">
              <w:t>Jacqueline Campbell</w:t>
            </w:r>
          </w:p>
        </w:tc>
        <w:tc>
          <w:tcPr>
            <w:tcW w:w="7200" w:type="dxa"/>
            <w:noWrap/>
            <w:hideMark/>
          </w:tcPr>
          <w:p w14:paraId="46A08947" w14:textId="77777777" w:rsidR="00170144" w:rsidRPr="00E66547" w:rsidRDefault="00170144" w:rsidP="00170144">
            <w:proofErr w:type="spellStart"/>
            <w:r w:rsidRPr="00E66547">
              <w:t>AgBioData</w:t>
            </w:r>
            <w:proofErr w:type="spellEnd"/>
          </w:p>
        </w:tc>
      </w:tr>
      <w:tr w:rsidR="00170144" w:rsidRPr="00E66547" w14:paraId="46D8089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2127401" w14:textId="77777777" w:rsidR="00170144" w:rsidRPr="00E66547" w:rsidRDefault="00170144" w:rsidP="00170144">
            <w:r w:rsidRPr="00E66547">
              <w:t>Ellen Goddard</w:t>
            </w:r>
          </w:p>
        </w:tc>
        <w:tc>
          <w:tcPr>
            <w:tcW w:w="7200" w:type="dxa"/>
            <w:noWrap/>
            <w:hideMark/>
          </w:tcPr>
          <w:p w14:paraId="38F91644" w14:textId="77777777" w:rsidR="00170144" w:rsidRPr="00E66547" w:rsidRDefault="00170144" w:rsidP="00170144">
            <w:r w:rsidRPr="00E66547">
              <w:t>U</w:t>
            </w:r>
            <w:r>
              <w:t>niversity of</w:t>
            </w:r>
            <w:r w:rsidRPr="00E66547">
              <w:t xml:space="preserve"> Alberta</w:t>
            </w:r>
          </w:p>
        </w:tc>
      </w:tr>
      <w:tr w:rsidR="00170144" w:rsidRPr="00E66547" w14:paraId="10EF4E85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68CF6E09" w14:textId="77777777" w:rsidR="00170144" w:rsidRPr="00E66547" w:rsidRDefault="00170144" w:rsidP="00170144">
            <w:r w:rsidRPr="00E66547">
              <w:t xml:space="preserve">Archie Clutter </w:t>
            </w:r>
          </w:p>
        </w:tc>
        <w:tc>
          <w:tcPr>
            <w:tcW w:w="7200" w:type="dxa"/>
            <w:noWrap/>
            <w:hideMark/>
          </w:tcPr>
          <w:p w14:paraId="78BD4AE6" w14:textId="77777777" w:rsidR="00170144" w:rsidRPr="00E66547" w:rsidRDefault="00170144" w:rsidP="00170144">
            <w:r w:rsidRPr="00E66547">
              <w:t>University of Nebraska-Lincoln</w:t>
            </w:r>
          </w:p>
        </w:tc>
      </w:tr>
      <w:tr w:rsidR="00170144" w:rsidRPr="00E66547" w14:paraId="3B6EF7D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7A40C9F" w14:textId="77777777" w:rsidR="00170144" w:rsidRPr="00E66547" w:rsidRDefault="00170144" w:rsidP="00170144">
            <w:r w:rsidRPr="00E66547">
              <w:t>Darrin Drollinger</w:t>
            </w:r>
          </w:p>
        </w:tc>
        <w:tc>
          <w:tcPr>
            <w:tcW w:w="7200" w:type="dxa"/>
            <w:noWrap/>
            <w:hideMark/>
          </w:tcPr>
          <w:p w14:paraId="7B851476" w14:textId="77777777" w:rsidR="00170144" w:rsidRPr="00E66547" w:rsidRDefault="00170144" w:rsidP="00170144">
            <w:r w:rsidRPr="00E66547">
              <w:t xml:space="preserve">ASABE </w:t>
            </w:r>
          </w:p>
        </w:tc>
      </w:tr>
      <w:tr w:rsidR="00170144" w:rsidRPr="00E66547" w14:paraId="1E6E81D2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B27C303" w14:textId="77777777" w:rsidR="00170144" w:rsidRPr="00E66547" w:rsidRDefault="00170144" w:rsidP="00170144">
            <w:r w:rsidRPr="00E66547">
              <w:t>Ranveer Chandra</w:t>
            </w:r>
          </w:p>
        </w:tc>
        <w:tc>
          <w:tcPr>
            <w:tcW w:w="7200" w:type="dxa"/>
            <w:noWrap/>
            <w:hideMark/>
          </w:tcPr>
          <w:p w14:paraId="2F7108E2" w14:textId="77777777" w:rsidR="00170144" w:rsidRPr="00E66547" w:rsidRDefault="00170144" w:rsidP="00170144">
            <w:r w:rsidRPr="00E66547">
              <w:t>Microsoft Research</w:t>
            </w:r>
          </w:p>
        </w:tc>
      </w:tr>
      <w:tr w:rsidR="00170144" w:rsidRPr="00E66547" w14:paraId="4D17B1CB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0772637" w14:textId="77777777" w:rsidR="00170144" w:rsidRPr="00E66547" w:rsidRDefault="00170144" w:rsidP="00170144">
            <w:r w:rsidRPr="00E66547">
              <w:t xml:space="preserve">John </w:t>
            </w:r>
            <w:proofErr w:type="spellStart"/>
            <w:r w:rsidRPr="00E66547">
              <w:t>Reiher</w:t>
            </w:r>
            <w:proofErr w:type="spellEnd"/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4601C60D" w14:textId="77777777" w:rsidR="00170144" w:rsidRPr="00E66547" w:rsidRDefault="00170144" w:rsidP="00170144">
            <w:r w:rsidRPr="00E66547">
              <w:t>John Deere</w:t>
            </w:r>
          </w:p>
        </w:tc>
      </w:tr>
      <w:tr w:rsidR="00170144" w:rsidRPr="00E66547" w14:paraId="6433B8B0" w14:textId="77777777" w:rsidTr="00170144">
        <w:trPr>
          <w:trHeight w:val="312"/>
        </w:trPr>
        <w:tc>
          <w:tcPr>
            <w:tcW w:w="2605" w:type="dxa"/>
            <w:noWrap/>
            <w:hideMark/>
          </w:tcPr>
          <w:p w14:paraId="210CA71E" w14:textId="77777777" w:rsidR="00170144" w:rsidRPr="00E66547" w:rsidRDefault="00170144" w:rsidP="00170144">
            <w:proofErr w:type="spellStart"/>
            <w:r w:rsidRPr="00E66547">
              <w:t>Breno</w:t>
            </w:r>
            <w:proofErr w:type="spellEnd"/>
            <w:r w:rsidRPr="00E66547">
              <w:t xml:space="preserve"> </w:t>
            </w:r>
            <w:proofErr w:type="spellStart"/>
            <w:r w:rsidRPr="00E66547">
              <w:t>Fragomeni</w:t>
            </w:r>
            <w:proofErr w:type="spellEnd"/>
          </w:p>
        </w:tc>
        <w:tc>
          <w:tcPr>
            <w:tcW w:w="7200" w:type="dxa"/>
            <w:noWrap/>
            <w:hideMark/>
          </w:tcPr>
          <w:p w14:paraId="7D73F2BA" w14:textId="77777777" w:rsidR="00170144" w:rsidRPr="00E66547" w:rsidRDefault="00170144" w:rsidP="00170144">
            <w:r>
              <w:t>University of Connecticut</w:t>
            </w:r>
          </w:p>
        </w:tc>
      </w:tr>
      <w:tr w:rsidR="00170144" w:rsidRPr="00E66547" w14:paraId="5553D820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F41202A" w14:textId="77777777" w:rsidR="00170144" w:rsidRPr="00E66547" w:rsidRDefault="00170144" w:rsidP="00170144">
            <w:r w:rsidRPr="00E66547">
              <w:t xml:space="preserve">Abby </w:t>
            </w:r>
            <w:proofErr w:type="spellStart"/>
            <w:r w:rsidRPr="00E66547">
              <w:t>Stylianou</w:t>
            </w:r>
            <w:proofErr w:type="spellEnd"/>
          </w:p>
        </w:tc>
        <w:tc>
          <w:tcPr>
            <w:tcW w:w="7200" w:type="dxa"/>
            <w:noWrap/>
            <w:hideMark/>
          </w:tcPr>
          <w:p w14:paraId="707BB822" w14:textId="77777777" w:rsidR="00170144" w:rsidRPr="00E66547" w:rsidRDefault="00170144" w:rsidP="00170144">
            <w:r>
              <w:t>Saint Louis University</w:t>
            </w:r>
          </w:p>
        </w:tc>
      </w:tr>
      <w:tr w:rsidR="00170144" w:rsidRPr="00E66547" w14:paraId="3CE2262A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0C97337F" w14:textId="77777777" w:rsidR="00170144" w:rsidRPr="00E66547" w:rsidRDefault="00170144" w:rsidP="00170144">
            <w:proofErr w:type="spellStart"/>
            <w:r w:rsidRPr="00E66547">
              <w:t>Sruti</w:t>
            </w:r>
            <w:proofErr w:type="spellEnd"/>
            <w:r w:rsidRPr="00E66547">
              <w:t xml:space="preserve"> Das Choudhury </w:t>
            </w:r>
          </w:p>
        </w:tc>
        <w:tc>
          <w:tcPr>
            <w:tcW w:w="7200" w:type="dxa"/>
            <w:noWrap/>
            <w:hideMark/>
          </w:tcPr>
          <w:p w14:paraId="1F9F49E2" w14:textId="77777777" w:rsidR="00170144" w:rsidRPr="00E66547" w:rsidRDefault="00170144" w:rsidP="00170144">
            <w:r w:rsidRPr="00E66547">
              <w:t>University of Nebraska-Lincoln</w:t>
            </w:r>
          </w:p>
        </w:tc>
      </w:tr>
      <w:tr w:rsidR="00170144" w:rsidRPr="00E66547" w14:paraId="623876AA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ADEE28A" w14:textId="77777777" w:rsidR="00170144" w:rsidRPr="00E66547" w:rsidRDefault="00170144" w:rsidP="00170144">
            <w:r w:rsidRPr="00E66547">
              <w:t xml:space="preserve">Carmela </w:t>
            </w:r>
            <w:r>
              <w:t xml:space="preserve">R. </w:t>
            </w:r>
            <w:r w:rsidRPr="00E66547">
              <w:t>Guadagno</w:t>
            </w:r>
          </w:p>
        </w:tc>
        <w:tc>
          <w:tcPr>
            <w:tcW w:w="7200" w:type="dxa"/>
            <w:noWrap/>
            <w:hideMark/>
          </w:tcPr>
          <w:p w14:paraId="63A59455" w14:textId="77777777" w:rsidR="00170144" w:rsidRPr="00E66547" w:rsidRDefault="00170144" w:rsidP="00170144">
            <w:r w:rsidRPr="00E66547">
              <w:t>U</w:t>
            </w:r>
            <w:r>
              <w:t>niversity</w:t>
            </w:r>
            <w:r w:rsidRPr="00E66547">
              <w:t xml:space="preserve"> of Wyoming</w:t>
            </w:r>
          </w:p>
        </w:tc>
      </w:tr>
      <w:tr w:rsidR="00170144" w:rsidRPr="00E66547" w14:paraId="7BFF9CD3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B2D4647" w14:textId="77777777" w:rsidR="00170144" w:rsidRPr="00E66547" w:rsidRDefault="00170144" w:rsidP="00170144">
            <w:r w:rsidRPr="00E66547">
              <w:t xml:space="preserve">James </w:t>
            </w:r>
            <w:proofErr w:type="spellStart"/>
            <w:r w:rsidRPr="00E66547">
              <w:t>Koltes</w:t>
            </w:r>
            <w:proofErr w:type="spellEnd"/>
          </w:p>
        </w:tc>
        <w:tc>
          <w:tcPr>
            <w:tcW w:w="7200" w:type="dxa"/>
            <w:noWrap/>
            <w:hideMark/>
          </w:tcPr>
          <w:p w14:paraId="02EDE890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274CF641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830338F" w14:textId="77777777" w:rsidR="00170144" w:rsidRPr="00E66547" w:rsidRDefault="00170144" w:rsidP="00170144">
            <w:proofErr w:type="spellStart"/>
            <w:r w:rsidRPr="00E66547">
              <w:t>Jinha</w:t>
            </w:r>
            <w:proofErr w:type="spellEnd"/>
            <w:r w:rsidRPr="00E66547">
              <w:t xml:space="preserve"> Jung</w:t>
            </w:r>
          </w:p>
        </w:tc>
        <w:tc>
          <w:tcPr>
            <w:tcW w:w="7200" w:type="dxa"/>
            <w:noWrap/>
            <w:hideMark/>
          </w:tcPr>
          <w:p w14:paraId="0C36A462" w14:textId="77777777" w:rsidR="00170144" w:rsidRPr="00E66547" w:rsidRDefault="00170144" w:rsidP="00170144">
            <w:r>
              <w:t>Purdue University</w:t>
            </w:r>
          </w:p>
        </w:tc>
      </w:tr>
      <w:tr w:rsidR="00170144" w:rsidRPr="00E66547" w14:paraId="2CEA3CC3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E8FED5C" w14:textId="77777777" w:rsidR="00170144" w:rsidRPr="00E66547" w:rsidRDefault="00170144" w:rsidP="00170144">
            <w:r w:rsidRPr="00E66547">
              <w:t>Stephanie McKay</w:t>
            </w:r>
          </w:p>
        </w:tc>
        <w:tc>
          <w:tcPr>
            <w:tcW w:w="7200" w:type="dxa"/>
            <w:noWrap/>
            <w:hideMark/>
          </w:tcPr>
          <w:p w14:paraId="0291C2C9" w14:textId="77777777" w:rsidR="00170144" w:rsidRPr="00E66547" w:rsidRDefault="00170144" w:rsidP="00170144">
            <w:r>
              <w:t>University of Vermont</w:t>
            </w:r>
          </w:p>
        </w:tc>
      </w:tr>
      <w:tr w:rsidR="00170144" w:rsidRPr="00E66547" w14:paraId="12099FCD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129D0F8" w14:textId="77777777" w:rsidR="00170144" w:rsidRPr="00E66547" w:rsidRDefault="00170144" w:rsidP="00170144">
            <w:r w:rsidRPr="00E66547">
              <w:t xml:space="preserve">Joao </w:t>
            </w:r>
            <w:proofErr w:type="spellStart"/>
            <w:r w:rsidRPr="00246364">
              <w:rPr>
                <w:color w:val="000000"/>
                <w:shd w:val="clear" w:color="auto" w:fill="FFFFFF"/>
              </w:rPr>
              <w:t>Dórea</w:t>
            </w:r>
            <w:proofErr w:type="spellEnd"/>
          </w:p>
        </w:tc>
        <w:tc>
          <w:tcPr>
            <w:tcW w:w="7200" w:type="dxa"/>
            <w:noWrap/>
            <w:hideMark/>
          </w:tcPr>
          <w:p w14:paraId="2C42998E" w14:textId="77777777" w:rsidR="00170144" w:rsidRPr="00E66547" w:rsidRDefault="00170144" w:rsidP="00170144">
            <w:r w:rsidRPr="00E66547">
              <w:t>U</w:t>
            </w:r>
            <w:r>
              <w:t xml:space="preserve">niversity of </w:t>
            </w:r>
            <w:r w:rsidRPr="00E66547">
              <w:t>Wisc</w:t>
            </w:r>
            <w:r>
              <w:t>onsin</w:t>
            </w:r>
          </w:p>
        </w:tc>
      </w:tr>
      <w:tr w:rsidR="00170144" w:rsidRPr="00E66547" w14:paraId="5AB3567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16442C54" w14:textId="77777777" w:rsidR="00170144" w:rsidRPr="00E66547" w:rsidRDefault="00170144" w:rsidP="00170144">
            <w:r w:rsidRPr="00E66547">
              <w:lastRenderedPageBreak/>
              <w:t>Andrew Hess</w:t>
            </w:r>
          </w:p>
        </w:tc>
        <w:tc>
          <w:tcPr>
            <w:tcW w:w="7200" w:type="dxa"/>
            <w:noWrap/>
            <w:hideMark/>
          </w:tcPr>
          <w:p w14:paraId="5065567A" w14:textId="77777777" w:rsidR="00170144" w:rsidRPr="00E66547" w:rsidRDefault="00170144" w:rsidP="00170144">
            <w:r w:rsidRPr="00E66547">
              <w:t>U</w:t>
            </w:r>
            <w:r>
              <w:t xml:space="preserve">niversity of </w:t>
            </w:r>
            <w:r w:rsidRPr="00E66547">
              <w:t>N</w:t>
            </w:r>
            <w:r>
              <w:t>evada-</w:t>
            </w:r>
            <w:r w:rsidRPr="00E66547">
              <w:t>R</w:t>
            </w:r>
            <w:r>
              <w:t>eno</w:t>
            </w:r>
          </w:p>
        </w:tc>
      </w:tr>
      <w:tr w:rsidR="00170144" w:rsidRPr="00E66547" w14:paraId="4324BA3F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D0A0740" w14:textId="77777777" w:rsidR="00170144" w:rsidRPr="00E66547" w:rsidRDefault="00170144" w:rsidP="00170144">
            <w:r w:rsidRPr="00E66547">
              <w:t>Kara Thornton</w:t>
            </w:r>
          </w:p>
        </w:tc>
        <w:tc>
          <w:tcPr>
            <w:tcW w:w="7200" w:type="dxa"/>
            <w:noWrap/>
            <w:hideMark/>
          </w:tcPr>
          <w:p w14:paraId="74C4F62B" w14:textId="77777777" w:rsidR="00170144" w:rsidRPr="00E66547" w:rsidRDefault="00170144" w:rsidP="00170144">
            <w:r w:rsidRPr="00E66547">
              <w:t>U</w:t>
            </w:r>
            <w:r>
              <w:t xml:space="preserve">tah </w:t>
            </w:r>
            <w:r w:rsidRPr="00E66547">
              <w:t>S</w:t>
            </w:r>
            <w:r>
              <w:t xml:space="preserve">tate </w:t>
            </w:r>
            <w:r w:rsidRPr="00E66547">
              <w:t>U</w:t>
            </w:r>
            <w:r>
              <w:t>niversity</w:t>
            </w:r>
          </w:p>
        </w:tc>
      </w:tr>
      <w:tr w:rsidR="00170144" w:rsidRPr="00E66547" w14:paraId="4F975237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309C8A4" w14:textId="77777777" w:rsidR="00170144" w:rsidRPr="00E66547" w:rsidRDefault="00170144" w:rsidP="00170144">
            <w:r w:rsidRPr="00E66547">
              <w:t>Courtney Daigle</w:t>
            </w:r>
          </w:p>
        </w:tc>
        <w:tc>
          <w:tcPr>
            <w:tcW w:w="7200" w:type="dxa"/>
            <w:noWrap/>
            <w:hideMark/>
          </w:tcPr>
          <w:p w14:paraId="59633FE6" w14:textId="77777777" w:rsidR="00170144" w:rsidRPr="00E66547" w:rsidRDefault="00170144" w:rsidP="00170144">
            <w:r>
              <w:t>Texas A&amp;M University</w:t>
            </w:r>
          </w:p>
        </w:tc>
      </w:tr>
      <w:tr w:rsidR="00170144" w:rsidRPr="00E66547" w14:paraId="10F3DA5A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B39E4E3" w14:textId="77777777" w:rsidR="00170144" w:rsidRPr="00E66547" w:rsidRDefault="00170144" w:rsidP="00170144">
            <w:r w:rsidRPr="00E66547">
              <w:t>Troy Rowan</w:t>
            </w:r>
          </w:p>
        </w:tc>
        <w:tc>
          <w:tcPr>
            <w:tcW w:w="7200" w:type="dxa"/>
            <w:noWrap/>
            <w:hideMark/>
          </w:tcPr>
          <w:p w14:paraId="770EE1A8" w14:textId="77777777" w:rsidR="00170144" w:rsidRPr="00E66547" w:rsidRDefault="00170144" w:rsidP="00170144">
            <w:r w:rsidRPr="00E66547">
              <w:t>University of Tenne</w:t>
            </w:r>
            <w:r>
              <w:t>ss</w:t>
            </w:r>
            <w:r w:rsidRPr="00E66547">
              <w:t>ee-Knoxville</w:t>
            </w:r>
          </w:p>
        </w:tc>
      </w:tr>
      <w:tr w:rsidR="00170144" w:rsidRPr="00E66547" w14:paraId="4C77ADAD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60C6CF5" w14:textId="77777777" w:rsidR="00170144" w:rsidRPr="00E66547" w:rsidRDefault="00170144" w:rsidP="00170144">
            <w:proofErr w:type="spellStart"/>
            <w:r w:rsidRPr="00E66547">
              <w:t>Bedrich</w:t>
            </w:r>
            <w:proofErr w:type="spellEnd"/>
            <w:r w:rsidRPr="00E66547">
              <w:t xml:space="preserve"> </w:t>
            </w:r>
            <w:proofErr w:type="spellStart"/>
            <w:r w:rsidRPr="00170144">
              <w:rPr>
                <w:color w:val="000000"/>
                <w:shd w:val="clear" w:color="auto" w:fill="FFFFFF"/>
              </w:rPr>
              <w:t>Beneš</w:t>
            </w:r>
            <w:proofErr w:type="spellEnd"/>
          </w:p>
        </w:tc>
        <w:tc>
          <w:tcPr>
            <w:tcW w:w="7200" w:type="dxa"/>
            <w:noWrap/>
            <w:hideMark/>
          </w:tcPr>
          <w:p w14:paraId="55BCF108" w14:textId="77777777" w:rsidR="00170144" w:rsidRPr="00E66547" w:rsidRDefault="00170144" w:rsidP="00170144">
            <w:r w:rsidRPr="00E66547">
              <w:t>Purdue</w:t>
            </w:r>
            <w:r>
              <w:t xml:space="preserve"> University</w:t>
            </w:r>
          </w:p>
        </w:tc>
      </w:tr>
      <w:tr w:rsidR="00170144" w:rsidRPr="00E66547" w14:paraId="5E58CA44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64EA3A9" w14:textId="77777777" w:rsidR="00170144" w:rsidRPr="00E66547" w:rsidRDefault="00170144" w:rsidP="00170144">
            <w:r w:rsidRPr="00E66547">
              <w:t>Max Feldman</w:t>
            </w:r>
          </w:p>
        </w:tc>
        <w:tc>
          <w:tcPr>
            <w:tcW w:w="7200" w:type="dxa"/>
            <w:noWrap/>
            <w:hideMark/>
          </w:tcPr>
          <w:p w14:paraId="31E94DC2" w14:textId="77777777" w:rsidR="00170144" w:rsidRPr="00E66547" w:rsidRDefault="00170144" w:rsidP="00170144">
            <w:r w:rsidRPr="00E66547">
              <w:t>USDA ARS</w:t>
            </w:r>
          </w:p>
        </w:tc>
      </w:tr>
      <w:tr w:rsidR="00170144" w:rsidRPr="00E66547" w14:paraId="4836E4FC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0F5474CA" w14:textId="77777777" w:rsidR="00170144" w:rsidRPr="00E66547" w:rsidRDefault="00170144" w:rsidP="00170144">
            <w:proofErr w:type="spellStart"/>
            <w:r w:rsidRPr="00E66547">
              <w:t>Kater</w:t>
            </w:r>
            <w:proofErr w:type="spellEnd"/>
            <w:r w:rsidRPr="00E66547">
              <w:t xml:space="preserve"> Hake</w:t>
            </w:r>
          </w:p>
        </w:tc>
        <w:tc>
          <w:tcPr>
            <w:tcW w:w="7200" w:type="dxa"/>
            <w:noWrap/>
            <w:hideMark/>
          </w:tcPr>
          <w:p w14:paraId="361113F1" w14:textId="77777777" w:rsidR="00170144" w:rsidRPr="00E66547" w:rsidRDefault="00170144" w:rsidP="00170144">
            <w:r w:rsidRPr="00E66547">
              <w:t>Cotton Incorporated</w:t>
            </w:r>
          </w:p>
        </w:tc>
      </w:tr>
      <w:tr w:rsidR="00170144" w:rsidRPr="00E66547" w14:paraId="3BA54579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7CFB689E" w14:textId="77777777" w:rsidR="00170144" w:rsidRPr="00E66547" w:rsidRDefault="00170144" w:rsidP="00170144">
            <w:r w:rsidRPr="00E66547">
              <w:t xml:space="preserve">Robyn </w:t>
            </w:r>
            <w:proofErr w:type="spellStart"/>
            <w:r w:rsidRPr="00E66547">
              <w:t>Allscheid</w:t>
            </w:r>
            <w:proofErr w:type="spellEnd"/>
          </w:p>
        </w:tc>
        <w:tc>
          <w:tcPr>
            <w:tcW w:w="7200" w:type="dxa"/>
            <w:noWrap/>
            <w:hideMark/>
          </w:tcPr>
          <w:p w14:paraId="53E963C4" w14:textId="77777777" w:rsidR="00170144" w:rsidRPr="00E66547" w:rsidRDefault="00170144" w:rsidP="00170144">
            <w:r w:rsidRPr="00E66547">
              <w:t>National Corn Growers Association</w:t>
            </w:r>
          </w:p>
        </w:tc>
      </w:tr>
      <w:tr w:rsidR="00170144" w:rsidRPr="00E66547" w14:paraId="5A425DC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E6702AE" w14:textId="77777777" w:rsidR="00170144" w:rsidRPr="00E66547" w:rsidRDefault="00170144" w:rsidP="00170144">
            <w:r w:rsidRPr="00E66547">
              <w:t xml:space="preserve">Taylor Williamson </w:t>
            </w:r>
          </w:p>
        </w:tc>
        <w:tc>
          <w:tcPr>
            <w:tcW w:w="7200" w:type="dxa"/>
            <w:noWrap/>
            <w:hideMark/>
          </w:tcPr>
          <w:p w14:paraId="60DEB13D" w14:textId="77777777" w:rsidR="00170144" w:rsidRPr="00E66547" w:rsidRDefault="00170144" w:rsidP="00170144">
            <w:r w:rsidRPr="00E66547">
              <w:t>National Association of Wheat Growers</w:t>
            </w:r>
          </w:p>
        </w:tc>
      </w:tr>
      <w:tr w:rsidR="00170144" w:rsidRPr="00E66547" w14:paraId="70E3557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F159036" w14:textId="77777777" w:rsidR="00170144" w:rsidRPr="00E66547" w:rsidRDefault="00170144" w:rsidP="00170144">
            <w:r w:rsidRPr="00E66547">
              <w:t>Fan-Li Chou</w:t>
            </w:r>
          </w:p>
        </w:tc>
        <w:tc>
          <w:tcPr>
            <w:tcW w:w="7200" w:type="dxa"/>
            <w:noWrap/>
            <w:hideMark/>
          </w:tcPr>
          <w:p w14:paraId="394A426E" w14:textId="77777777" w:rsidR="00170144" w:rsidRPr="00E66547" w:rsidRDefault="00170144" w:rsidP="00170144">
            <w:r w:rsidRPr="00E66547">
              <w:t>American Seed Trade Association</w:t>
            </w:r>
          </w:p>
        </w:tc>
      </w:tr>
      <w:tr w:rsidR="00170144" w:rsidRPr="00E66547" w14:paraId="7D94C203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5C53B350" w14:textId="77777777" w:rsidR="00170144" w:rsidRPr="00E66547" w:rsidRDefault="00170144" w:rsidP="00170144">
            <w:r w:rsidRPr="00E66547">
              <w:t xml:space="preserve">Dave </w:t>
            </w:r>
            <w:proofErr w:type="spellStart"/>
            <w:r w:rsidRPr="00E66547">
              <w:t>Bubeck</w:t>
            </w:r>
            <w:proofErr w:type="spellEnd"/>
            <w:r w:rsidRPr="00E66547">
              <w:t xml:space="preserve"> </w:t>
            </w:r>
          </w:p>
        </w:tc>
        <w:tc>
          <w:tcPr>
            <w:tcW w:w="7200" w:type="dxa"/>
            <w:noWrap/>
            <w:hideMark/>
          </w:tcPr>
          <w:p w14:paraId="1212FD86" w14:textId="77777777" w:rsidR="00170144" w:rsidRPr="00E66547" w:rsidRDefault="00170144" w:rsidP="00170144">
            <w:r w:rsidRPr="00E66547">
              <w:t>American Seed Trade Association</w:t>
            </w:r>
          </w:p>
        </w:tc>
      </w:tr>
      <w:tr w:rsidR="00170144" w:rsidRPr="00E66547" w14:paraId="3E894EE0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EE3E01B" w14:textId="77777777" w:rsidR="00170144" w:rsidRPr="00E66547" w:rsidRDefault="00170144" w:rsidP="00170144">
            <w:r w:rsidRPr="00E66547">
              <w:t>Austin Putz</w:t>
            </w:r>
          </w:p>
        </w:tc>
        <w:tc>
          <w:tcPr>
            <w:tcW w:w="7200" w:type="dxa"/>
            <w:noWrap/>
            <w:hideMark/>
          </w:tcPr>
          <w:p w14:paraId="17193EC2" w14:textId="77777777" w:rsidR="00170144" w:rsidRPr="00E66547" w:rsidRDefault="00170144" w:rsidP="00170144">
            <w:r w:rsidRPr="00E66547">
              <w:t xml:space="preserve">National Swine Improvement Federation </w:t>
            </w:r>
          </w:p>
        </w:tc>
      </w:tr>
      <w:tr w:rsidR="00170144" w:rsidRPr="00E66547" w14:paraId="5CEE8F46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4A3BC45" w14:textId="77777777" w:rsidR="00170144" w:rsidRPr="00E66547" w:rsidRDefault="00170144" w:rsidP="00170144">
            <w:r w:rsidRPr="00E66547">
              <w:t xml:space="preserve">Janet Fulton </w:t>
            </w:r>
          </w:p>
        </w:tc>
        <w:tc>
          <w:tcPr>
            <w:tcW w:w="7200" w:type="dxa"/>
            <w:noWrap/>
            <w:hideMark/>
          </w:tcPr>
          <w:p w14:paraId="087A7531" w14:textId="77777777" w:rsidR="00170144" w:rsidRPr="00E66547" w:rsidRDefault="00170144" w:rsidP="00170144">
            <w:r w:rsidRPr="00E66547">
              <w:t>Poultry Breeders of America</w:t>
            </w:r>
          </w:p>
        </w:tc>
      </w:tr>
      <w:tr w:rsidR="00170144" w:rsidRPr="00E66547" w14:paraId="7ADEF918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6FB4C4B" w14:textId="77777777" w:rsidR="00170144" w:rsidRPr="00E66547" w:rsidRDefault="00170144" w:rsidP="00170144">
            <w:r w:rsidRPr="00E66547">
              <w:t>Janet Lewis</w:t>
            </w:r>
          </w:p>
        </w:tc>
        <w:tc>
          <w:tcPr>
            <w:tcW w:w="7200" w:type="dxa"/>
            <w:noWrap/>
            <w:hideMark/>
          </w:tcPr>
          <w:p w14:paraId="31AAA73F" w14:textId="77777777" w:rsidR="00170144" w:rsidRPr="00E66547" w:rsidRDefault="00170144" w:rsidP="00170144">
            <w:r w:rsidRPr="00E66547">
              <w:t>CIMMYT</w:t>
            </w:r>
          </w:p>
        </w:tc>
      </w:tr>
      <w:tr w:rsidR="00170144" w:rsidRPr="00E66547" w14:paraId="5E28C5BA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4205070C" w14:textId="77777777" w:rsidR="00170144" w:rsidRPr="00E66547" w:rsidRDefault="00170144" w:rsidP="00170144">
            <w:r w:rsidRPr="00E66547">
              <w:t>Ryan Corbett</w:t>
            </w:r>
          </w:p>
        </w:tc>
        <w:tc>
          <w:tcPr>
            <w:tcW w:w="7200" w:type="dxa"/>
            <w:noWrap/>
            <w:hideMark/>
          </w:tcPr>
          <w:p w14:paraId="55EC1D31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6C135ECF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5D36641C" w14:textId="77777777" w:rsidR="00170144" w:rsidRPr="00E66547" w:rsidRDefault="00170144" w:rsidP="00170144">
            <w:r w:rsidRPr="00E66547">
              <w:t xml:space="preserve">Katerina </w:t>
            </w:r>
            <w:proofErr w:type="spellStart"/>
            <w:r w:rsidRPr="00E66547">
              <w:t>Holan</w:t>
            </w:r>
            <w:proofErr w:type="spellEnd"/>
          </w:p>
        </w:tc>
        <w:tc>
          <w:tcPr>
            <w:tcW w:w="7200" w:type="dxa"/>
            <w:noWrap/>
            <w:hideMark/>
          </w:tcPr>
          <w:p w14:paraId="0AAB6376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44A878FE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3E292D33" w14:textId="77777777" w:rsidR="00170144" w:rsidRPr="00E66547" w:rsidRDefault="00170144" w:rsidP="00170144">
            <w:r w:rsidRPr="00E66547">
              <w:t>Samantha Snodgrass</w:t>
            </w:r>
          </w:p>
        </w:tc>
        <w:tc>
          <w:tcPr>
            <w:tcW w:w="7200" w:type="dxa"/>
            <w:noWrap/>
            <w:hideMark/>
          </w:tcPr>
          <w:p w14:paraId="4CB7DD0F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1C91E47C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0E367B5F" w14:textId="77777777" w:rsidR="00170144" w:rsidRPr="00E66547" w:rsidRDefault="00170144" w:rsidP="00170144">
            <w:proofErr w:type="spellStart"/>
            <w:r w:rsidRPr="00E66547">
              <w:t>Vishesh</w:t>
            </w:r>
            <w:proofErr w:type="spellEnd"/>
            <w:r w:rsidRPr="00E66547">
              <w:t xml:space="preserve"> Bhatia</w:t>
            </w:r>
          </w:p>
        </w:tc>
        <w:tc>
          <w:tcPr>
            <w:tcW w:w="7200" w:type="dxa"/>
            <w:noWrap/>
            <w:hideMark/>
          </w:tcPr>
          <w:p w14:paraId="5B27AFD8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66223045" w14:textId="77777777" w:rsidTr="00170144">
        <w:trPr>
          <w:trHeight w:val="288"/>
        </w:trPr>
        <w:tc>
          <w:tcPr>
            <w:tcW w:w="2605" w:type="dxa"/>
            <w:noWrap/>
            <w:hideMark/>
          </w:tcPr>
          <w:p w14:paraId="23F73BEB" w14:textId="77777777" w:rsidR="00170144" w:rsidRPr="00E66547" w:rsidRDefault="00170144" w:rsidP="00170144">
            <w:r w:rsidRPr="00E66547">
              <w:t>Luke Kramer</w:t>
            </w:r>
          </w:p>
        </w:tc>
        <w:tc>
          <w:tcPr>
            <w:tcW w:w="7200" w:type="dxa"/>
            <w:noWrap/>
            <w:hideMark/>
          </w:tcPr>
          <w:p w14:paraId="5EC27C2A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0A8746DD" w14:textId="77777777" w:rsidTr="00170144">
        <w:trPr>
          <w:trHeight w:val="288"/>
        </w:trPr>
        <w:tc>
          <w:tcPr>
            <w:tcW w:w="2605" w:type="dxa"/>
            <w:noWrap/>
          </w:tcPr>
          <w:p w14:paraId="48A2BF2D" w14:textId="77777777" w:rsidR="00170144" w:rsidRPr="00E66547" w:rsidRDefault="00170144" w:rsidP="00170144">
            <w:r>
              <w:t>Henri Chung</w:t>
            </w:r>
          </w:p>
        </w:tc>
        <w:tc>
          <w:tcPr>
            <w:tcW w:w="7200" w:type="dxa"/>
            <w:noWrap/>
          </w:tcPr>
          <w:p w14:paraId="268D01B5" w14:textId="77777777" w:rsidR="00170144" w:rsidRPr="00E66547" w:rsidRDefault="00170144" w:rsidP="00170144">
            <w:r w:rsidRPr="00E66547">
              <w:t>Iowa State University</w:t>
            </w:r>
          </w:p>
        </w:tc>
      </w:tr>
      <w:tr w:rsidR="00170144" w:rsidRPr="00E66547" w14:paraId="1126E1FE" w14:textId="77777777" w:rsidTr="00170144">
        <w:trPr>
          <w:trHeight w:val="288"/>
        </w:trPr>
        <w:tc>
          <w:tcPr>
            <w:tcW w:w="2605" w:type="dxa"/>
            <w:noWrap/>
          </w:tcPr>
          <w:p w14:paraId="02B6320E" w14:textId="77777777" w:rsidR="00170144" w:rsidRDefault="00170144" w:rsidP="00170144">
            <w:r>
              <w:t>Tyler Foster</w:t>
            </w:r>
          </w:p>
        </w:tc>
        <w:tc>
          <w:tcPr>
            <w:tcW w:w="7200" w:type="dxa"/>
            <w:noWrap/>
          </w:tcPr>
          <w:p w14:paraId="22AAE52E" w14:textId="77777777" w:rsidR="00170144" w:rsidRPr="00E66547" w:rsidRDefault="00170144" w:rsidP="00170144">
            <w:r w:rsidRPr="00E66547">
              <w:t>Iowa State University</w:t>
            </w:r>
          </w:p>
        </w:tc>
      </w:tr>
    </w:tbl>
    <w:p w14:paraId="1BB8944F" w14:textId="77777777" w:rsidR="00246364" w:rsidRDefault="00246364" w:rsidP="00246364"/>
    <w:p w14:paraId="57569CE1" w14:textId="77777777" w:rsidR="0069627B" w:rsidRDefault="0069627B"/>
    <w:sectPr w:rsidR="0069627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11CD2" w14:textId="77777777" w:rsidR="0015042E" w:rsidRDefault="0015042E" w:rsidP="00FF232A">
      <w:pPr>
        <w:spacing w:line="240" w:lineRule="auto"/>
      </w:pPr>
      <w:r>
        <w:separator/>
      </w:r>
    </w:p>
  </w:endnote>
  <w:endnote w:type="continuationSeparator" w:id="0">
    <w:p w14:paraId="0AB0DA5D" w14:textId="77777777" w:rsidR="0015042E" w:rsidRDefault="0015042E" w:rsidP="00FF23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9EAD2" w14:textId="77777777" w:rsidR="0015042E" w:rsidRDefault="0015042E" w:rsidP="00FF232A">
      <w:pPr>
        <w:spacing w:line="240" w:lineRule="auto"/>
      </w:pPr>
      <w:r>
        <w:separator/>
      </w:r>
    </w:p>
  </w:footnote>
  <w:footnote w:type="continuationSeparator" w:id="0">
    <w:p w14:paraId="15C4F7C6" w14:textId="77777777" w:rsidR="0015042E" w:rsidRDefault="0015042E" w:rsidP="00FF23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C0171" w14:textId="77777777" w:rsidR="00454C18" w:rsidRDefault="00454C18" w:rsidP="00FF232A">
    <w:pPr>
      <w:rPr>
        <w:rFonts w:eastAsia="Roboto"/>
        <w:b/>
        <w:bCs/>
        <w:highlight w:val="white"/>
      </w:rPr>
    </w:pPr>
  </w:p>
  <w:p w14:paraId="6842B934" w14:textId="6DA0170D" w:rsidR="00FF232A" w:rsidRPr="00454C18" w:rsidRDefault="00FF232A" w:rsidP="00454C18">
    <w:pPr>
      <w:rPr>
        <w:rFonts w:eastAsia="Roboto"/>
        <w:b/>
        <w:bCs/>
        <w:highlight w:val="white"/>
      </w:rPr>
    </w:pPr>
    <w:r w:rsidRPr="00F56887">
      <w:rPr>
        <w:rFonts w:eastAsia="Roboto"/>
        <w:b/>
        <w:bCs/>
        <w:highlight w:val="white"/>
      </w:rPr>
      <w:t>"Thinking Big": Visualizing the Future of AG2P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64"/>
    <w:rsid w:val="001073D6"/>
    <w:rsid w:val="0015042E"/>
    <w:rsid w:val="00170144"/>
    <w:rsid w:val="00246364"/>
    <w:rsid w:val="00454C18"/>
    <w:rsid w:val="0047255D"/>
    <w:rsid w:val="004A58F1"/>
    <w:rsid w:val="0069627B"/>
    <w:rsid w:val="007B7B9E"/>
    <w:rsid w:val="007D508B"/>
    <w:rsid w:val="009B1A07"/>
    <w:rsid w:val="00BB27D9"/>
    <w:rsid w:val="00CD00E5"/>
    <w:rsid w:val="00D66247"/>
    <w:rsid w:val="00FF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5C846"/>
  <w15:chartTrackingRefBased/>
  <w15:docId w15:val="{77602001-3F88-824C-9E80-D95359A0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36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36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23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32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23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32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gle, Christopher K [AN S]</dc:creator>
  <cp:keywords/>
  <dc:description/>
  <cp:lastModifiedBy>Tuggle, Christopher K [AN S]</cp:lastModifiedBy>
  <cp:revision>4</cp:revision>
  <dcterms:created xsi:type="dcterms:W3CDTF">2023-11-30T17:38:00Z</dcterms:created>
  <dcterms:modified xsi:type="dcterms:W3CDTF">2023-11-30T17:45:00Z</dcterms:modified>
</cp:coreProperties>
</file>